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0519" w:rsidRPr="00535107" w:rsidRDefault="00AE0519" w:rsidP="00AE0519">
      <w:pPr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 w:rsidRPr="00535107">
        <w:rPr>
          <w:rFonts w:ascii="Times New Roman" w:eastAsia="Times New Roman" w:hAnsi="Times New Roman" w:cs="Times New Roman"/>
          <w:b/>
          <w:bCs/>
          <w:noProof/>
          <w:color w:val="000000"/>
          <w:lang w:val="en-IN" w:eastAsia="en-IN"/>
        </w:rPr>
        <w:drawing>
          <wp:inline distT="0" distB="0" distL="0" distR="0" wp14:anchorId="41193169" wp14:editId="7E8969E0">
            <wp:extent cx="5943600" cy="3914304"/>
            <wp:effectExtent l="0" t="0" r="0" b="0"/>
            <wp:docPr id="13701018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6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98" t="6904" r="9080" b="95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14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E0519" w:rsidRPr="00535107" w:rsidRDefault="00AE0519" w:rsidP="00AE0519">
      <w:pPr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AE0519" w:rsidRPr="00535107" w:rsidRDefault="00AE0519" w:rsidP="00AE0519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1 Fig</w:t>
      </w:r>
      <w:bookmarkStart w:id="0" w:name="_GoBack"/>
      <w:bookmarkEnd w:id="0"/>
      <w:r w:rsidRPr="005351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 Initial Screening Approach.</w:t>
      </w:r>
      <w:r w:rsidRPr="00535107">
        <w:rPr>
          <w:rFonts w:ascii="Times New Roman" w:hAnsi="Times New Roman" w:cs="Times New Roman"/>
          <w:sz w:val="24"/>
          <w:szCs w:val="24"/>
        </w:rPr>
        <w:t xml:space="preserve"> Schematic illustrating the medium-throughput luminescence-based assay to determine effect of compounds on intracellular </w:t>
      </w:r>
      <w:proofErr w:type="spellStart"/>
      <w:r w:rsidRPr="00535107">
        <w:rPr>
          <w:rFonts w:ascii="Times New Roman" w:hAnsi="Times New Roman" w:cs="Times New Roman"/>
          <w:i/>
          <w:iCs/>
          <w:sz w:val="24"/>
          <w:szCs w:val="24"/>
        </w:rPr>
        <w:t>Leishmania</w:t>
      </w:r>
      <w:proofErr w:type="spellEnd"/>
      <w:r w:rsidRPr="00535107">
        <w:rPr>
          <w:rFonts w:ascii="Times New Roman" w:hAnsi="Times New Roman" w:cs="Times New Roman"/>
          <w:sz w:val="24"/>
          <w:szCs w:val="24"/>
        </w:rPr>
        <w:t xml:space="preserve"> infection and parallel screening to determine effect of compounds on host cell viability.</w:t>
      </w:r>
    </w:p>
    <w:p w:rsidR="00E81037" w:rsidRDefault="00AE0519"/>
    <w:sectPr w:rsidR="00E81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519"/>
    <w:rsid w:val="00426632"/>
    <w:rsid w:val="00AE0519"/>
    <w:rsid w:val="00D1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79CFE"/>
  <w15:chartTrackingRefBased/>
  <w15:docId w15:val="{6D546F4C-3348-49ED-A96A-D75C88A3D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519"/>
    <w:pPr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7-02T07:46:00Z</dcterms:created>
  <dcterms:modified xsi:type="dcterms:W3CDTF">2026-07-02T07:47:00Z</dcterms:modified>
</cp:coreProperties>
</file>